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2DBB0" w14:textId="40962512" w:rsidR="00477881" w:rsidRPr="00C93526" w:rsidRDefault="00123953" w:rsidP="0047788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B526B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77881" w:rsidRPr="00C93526">
        <w:rPr>
          <w:rFonts w:ascii="Times New Roman" w:hAnsi="Times New Roman" w:cs="Times New Roman"/>
          <w:b/>
          <w:bCs/>
          <w:sz w:val="20"/>
          <w:szCs w:val="20"/>
        </w:rPr>
        <w:t>: Assessment of the qualitative studies: Joanna Briggs Institute (JBI) Critical Appraisal Checklist for Qualitative Research (Lockwood et al 2015)</w:t>
      </w:r>
    </w:p>
    <w:p w14:paraId="665E08B1" w14:textId="77777777" w:rsidR="00C93526" w:rsidRDefault="00C93526" w:rsidP="0047788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240" w:type="dxa"/>
        <w:tblLook w:val="04A0" w:firstRow="1" w:lastRow="0" w:firstColumn="1" w:lastColumn="0" w:noHBand="0" w:noVBand="1"/>
      </w:tblPr>
      <w:tblGrid>
        <w:gridCol w:w="1800"/>
        <w:gridCol w:w="1328"/>
        <w:gridCol w:w="1120"/>
        <w:gridCol w:w="1120"/>
        <w:gridCol w:w="1120"/>
        <w:gridCol w:w="1120"/>
        <w:gridCol w:w="1120"/>
        <w:gridCol w:w="1172"/>
        <w:gridCol w:w="1120"/>
        <w:gridCol w:w="1120"/>
        <w:gridCol w:w="1120"/>
        <w:gridCol w:w="1120"/>
        <w:gridCol w:w="1098"/>
      </w:tblGrid>
      <w:tr w:rsidR="00C93526" w:rsidRPr="00C93526" w14:paraId="02BCA0CF" w14:textId="77777777" w:rsidTr="00C93526">
        <w:trPr>
          <w:trHeight w:val="255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1C475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JBI Question</w:t>
            </w:r>
          </w:p>
        </w:tc>
        <w:tc>
          <w:tcPr>
            <w:tcW w:w="1344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A95A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Author, Date </w:t>
            </w:r>
          </w:p>
        </w:tc>
      </w:tr>
      <w:tr w:rsidR="00C93526" w:rsidRPr="00C93526" w14:paraId="03A05AAA" w14:textId="77777777" w:rsidTr="00C93526">
        <w:trPr>
          <w:trHeight w:val="51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1D6F4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0197F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brahamson (20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EF93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proofErr w:type="spellStart"/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rendts</w:t>
            </w:r>
            <w:proofErr w:type="spellEnd"/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BE29D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anada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171E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Deeks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AC49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Dyrstad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3C40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proofErr w:type="spellStart"/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Gjerberg</w:t>
            </w:r>
            <w:proofErr w:type="spellEnd"/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3C96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cCloskey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B19F3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alagyi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639C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Robinson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2781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Sawan 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2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6793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Sawan 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2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5829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oles</w:t>
            </w: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br/>
              <w:t>(2012)</w:t>
            </w:r>
          </w:p>
        </w:tc>
      </w:tr>
      <w:tr w:rsidR="00C93526" w:rsidRPr="00C93526" w14:paraId="6FFC2762" w14:textId="77777777" w:rsidTr="00C93526">
        <w:trPr>
          <w:trHeight w:val="15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2E3E1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1.Is there congruity (“fit”) between the stated philosophical perspective and the research methodology?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A7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C43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45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DBB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A37D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F29D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2C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D30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A8F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C1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B3B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C90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136B33B5" w14:textId="77777777" w:rsidTr="00C93526">
        <w:trPr>
          <w:trHeight w:val="15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FC7D9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.Is there congruity between the research methodology and the research question or objectives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A36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8806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021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AED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D20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652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2CF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8DE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2C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0D1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4C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6EB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027ED80C" w14:textId="77777777" w:rsidTr="00C93526">
        <w:trPr>
          <w:trHeight w:val="15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B5656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Is there congruity between the research methodology and the methods used to collect data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1D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1E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C36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6AD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A7E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FF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A93F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E0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2C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39B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0A7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F06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2CF89556" w14:textId="77777777" w:rsidTr="00C93526">
        <w:trPr>
          <w:trHeight w:val="15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E70D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.Is there congruity between the research methodology and the representation and analysis of data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B62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916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8DA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4830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15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FD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97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EB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D1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C62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362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BB3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6D7AAEFC" w14:textId="77777777" w:rsidTr="00C93526">
        <w:trPr>
          <w:trHeight w:val="15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C1FB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lastRenderedPageBreak/>
              <w:t>5.Is there congruity between the research methodology and the interpretation of results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ADC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4F5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DF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958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866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84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EDC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ECC6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69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EB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08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7A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29E2732D" w14:textId="77777777" w:rsidTr="00C93526">
        <w:trPr>
          <w:trHeight w:val="12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7FA47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6.Is there a statement locating the researcher culturally or theoretically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2BA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99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18D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F87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ED6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32E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51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85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7E2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2F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61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494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C93526" w:rsidRPr="00C93526" w14:paraId="630FCC7D" w14:textId="77777777" w:rsidTr="00C93526">
        <w:trPr>
          <w:trHeight w:val="12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5046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.Is the influence of the researcher on the research, and vice- versa, addressed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FD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96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F0E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45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A25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C70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D72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734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591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A7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A0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B9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</w:tr>
      <w:tr w:rsidR="00C93526" w:rsidRPr="00C93526" w14:paraId="77609A14" w14:textId="77777777" w:rsidTr="00C93526">
        <w:trPr>
          <w:trHeight w:val="10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C46E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8.Are participants, and their voices, adequately represented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4D0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DC4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A58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63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95B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2DC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E9C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A3B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47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B42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BD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288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40DDDC80" w14:textId="77777777" w:rsidTr="00C93526">
        <w:trPr>
          <w:trHeight w:val="20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3DA77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.Is the research ethical according to current criteria or, for recent studies, and is there evidence of ethical approval by an appropriate body?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1F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FA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84B2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36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64D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AD8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A4D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CF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465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02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D4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0C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  <w:tr w:rsidR="00C93526" w:rsidRPr="00C93526" w14:paraId="7CC465D4" w14:textId="77777777" w:rsidTr="00C93526">
        <w:trPr>
          <w:trHeight w:val="17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0F52A" w14:textId="77777777" w:rsidR="00C93526" w:rsidRPr="00C93526" w:rsidRDefault="00C93526" w:rsidP="00C935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lastRenderedPageBreak/>
              <w:t>10.Do the conclusions drawn in the research report flow from the analysis, or interpretation, of the data?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1DDC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2CF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6B88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0BC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ED85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D672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7FB2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B6EA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1463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EA97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6769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2F11" w14:textId="77777777" w:rsidR="00C93526" w:rsidRPr="00C93526" w:rsidRDefault="00C93526" w:rsidP="00C935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93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</w:tr>
    </w:tbl>
    <w:p w14:paraId="1584716F" w14:textId="77777777" w:rsidR="00C93526" w:rsidRPr="009E616C" w:rsidRDefault="00C93526" w:rsidP="00477881">
      <w:pPr>
        <w:rPr>
          <w:rFonts w:ascii="Times New Roman" w:hAnsi="Times New Roman" w:cs="Times New Roman"/>
          <w:b/>
          <w:bCs/>
        </w:rPr>
      </w:pPr>
    </w:p>
    <w:sectPr w:rsidR="00C93526" w:rsidRPr="009E616C" w:rsidSect="00302E80">
      <w:pgSz w:w="16838" w:h="11906" w:orient="landscape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881"/>
    <w:rsid w:val="000E0937"/>
    <w:rsid w:val="00123953"/>
    <w:rsid w:val="00302E80"/>
    <w:rsid w:val="00477881"/>
    <w:rsid w:val="009A6270"/>
    <w:rsid w:val="00A44438"/>
    <w:rsid w:val="00B526B3"/>
    <w:rsid w:val="00C521CF"/>
    <w:rsid w:val="00C9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CF88"/>
  <w15:chartTrackingRefBased/>
  <w15:docId w15:val="{507C28D1-8374-445A-AFED-A0CE63AC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88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8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8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8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8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8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8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8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8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8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8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8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8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88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77881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AU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8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7788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7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C9E4A-8497-4701-8546-0B16FF937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7-08T22:44:00Z</dcterms:created>
  <dcterms:modified xsi:type="dcterms:W3CDTF">2024-07-08T22:44:00Z</dcterms:modified>
</cp:coreProperties>
</file>